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C44" w:rsidRPr="007B79F3" w:rsidRDefault="00515C44" w:rsidP="00515C4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B79F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 w:rsidR="00F001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3 - </w:t>
      </w:r>
      <w:r w:rsidRPr="007B79F3">
        <w:rPr>
          <w:rFonts w:ascii="Times New Roman" w:eastAsia="Times New Roman" w:hAnsi="Times New Roman" w:cs="Times New Roman"/>
          <w:sz w:val="24"/>
          <w:szCs w:val="24"/>
          <w:lang w:val="en-US"/>
        </w:rPr>
        <w:t>Area (km</w:t>
      </w:r>
      <w:r w:rsidRPr="007B79F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B79F3">
        <w:rPr>
          <w:rFonts w:ascii="Times New Roman" w:eastAsia="Times New Roman" w:hAnsi="Times New Roman" w:cs="Times New Roman"/>
          <w:sz w:val="24"/>
          <w:szCs w:val="24"/>
          <w:lang w:val="en-US"/>
        </w:rPr>
        <w:t>) of each DO region in Iberia.</w:t>
      </w:r>
    </w:p>
    <w:tbl>
      <w:tblPr>
        <w:tblW w:w="1292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2211"/>
        <w:gridCol w:w="1701"/>
        <w:gridCol w:w="397"/>
        <w:gridCol w:w="2211"/>
        <w:gridCol w:w="1701"/>
        <w:gridCol w:w="397"/>
        <w:gridCol w:w="2211"/>
        <w:gridCol w:w="1701"/>
      </w:tblGrid>
      <w:tr w:rsidR="00515C44" w:rsidRPr="007B79F3" w:rsidTr="00515C44">
        <w:trPr>
          <w:trHeight w:val="227"/>
        </w:trPr>
        <w:tc>
          <w:tcPr>
            <w:tcW w:w="39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15C44" w:rsidRPr="007B79F3" w:rsidRDefault="00515C44" w:rsidP="00515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#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15C44" w:rsidRPr="007B79F3" w:rsidRDefault="00515C44" w:rsidP="00515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Reg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15C44" w:rsidRPr="007B79F3" w:rsidRDefault="00515C44" w:rsidP="00515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Area (km</w:t>
            </w: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/>
              </w:rPr>
              <w:t>2</w:t>
            </w: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3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515C44" w:rsidRPr="007B79F3" w:rsidRDefault="00515C44" w:rsidP="00515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#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15C44" w:rsidRPr="007B79F3" w:rsidRDefault="00515C44" w:rsidP="00515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Reg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15C44" w:rsidRPr="007B79F3" w:rsidRDefault="00515C44" w:rsidP="00515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Area (km</w:t>
            </w: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/>
              </w:rPr>
              <w:t>2</w:t>
            </w: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3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515C44" w:rsidRPr="007B79F3" w:rsidRDefault="00515C44" w:rsidP="00515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#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515C44" w:rsidRPr="007B79F3" w:rsidRDefault="00515C44" w:rsidP="00515C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Reg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515C44" w:rsidRPr="007B79F3" w:rsidRDefault="00515C44" w:rsidP="00515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Area (km</w:t>
            </w: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vertAlign w:val="superscript"/>
                <w:lang w:val="en-US"/>
              </w:rPr>
              <w:t>2</w:t>
            </w:r>
            <w:r w:rsidRPr="007B79F3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)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lell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39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umilla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07</w:t>
            </w:r>
          </w:p>
        </w:tc>
        <w:tc>
          <w:tcPr>
            <w:tcW w:w="39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Somontano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61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enquer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a Manc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569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arrago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23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entejo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73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afõ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avi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4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licante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4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ago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ávora-Var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9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lmans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69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ag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ej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59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rlanz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31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Lourinhã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erra Al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66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ribe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80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Málaga</w:t>
            </w:r>
            <w:r w:rsidR="00F621CB">
              <w:rPr>
                <w:rFonts w:ascii="Calibri" w:hAnsi="Calibri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="00F621CB">
              <w:rPr>
                <w:color w:val="000000"/>
                <w:sz w:val="18"/>
                <w:szCs w:val="18"/>
              </w:rPr>
              <w:t>Sierras</w:t>
            </w:r>
            <w:proofErr w:type="spellEnd"/>
            <w:r w:rsidR="00F621CB">
              <w:rPr>
                <w:color w:val="000000"/>
                <w:sz w:val="18"/>
                <w:szCs w:val="18"/>
              </w:rPr>
              <w:t xml:space="preserve"> de Mál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84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ierr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de Leó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94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rruda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anchue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59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Tierr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e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Vino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de Zamo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28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airrada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34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anzanil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o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19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eira Interior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39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éntri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5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orres Vedr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3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ierzo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97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ondéj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ás-os-Mon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566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Binissalem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onterr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Uclé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03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Bucela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ontilla-Mori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67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Utie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>-Reque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75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Bulla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12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Montsa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Valdeorr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70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latayu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08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Navar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5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Valdepeñ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89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mpo de Borja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Obido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alenc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32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rcavelo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alme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Vinho Ver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926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ariñen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29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enedè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Vino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de Madr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54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colí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de Álava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l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de Bag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Yec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30</w:t>
            </w: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colí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Guetari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la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i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Lleva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82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hacolí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de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Vizcay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17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Portimã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igale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riora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olares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F621CB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Ría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Ba</w:t>
            </w:r>
            <w:r w:rsidR="00F621CB">
              <w:rPr>
                <w:rFonts w:ascii="Calibri" w:hAnsi="Calibri"/>
                <w:color w:val="000000"/>
                <w:sz w:val="18"/>
                <w:szCs w:val="18"/>
              </w:rPr>
              <w:t>ix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Conca de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Barberà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ibeira Sac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20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ondado de Huelva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38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ibeir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Coster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e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Segre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791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Ribera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e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uer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2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ão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859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Ribera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e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Guad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353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Douro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55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Ribera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del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Júc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Empordà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70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io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715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bottom"/>
          </w:tcPr>
          <w:p w:rsidR="008D784D" w:rsidRPr="007B79F3" w:rsidRDefault="008D784D" w:rsidP="002B6C7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Encostas d'Aire</w:t>
            </w:r>
          </w:p>
        </w:tc>
        <w:tc>
          <w:tcPr>
            <w:tcW w:w="1701" w:type="dxa"/>
            <w:tcBorders>
              <w:top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819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Rueda</w:t>
            </w:r>
          </w:p>
        </w:tc>
        <w:tc>
          <w:tcPr>
            <w:tcW w:w="1701" w:type="dxa"/>
            <w:tcBorders>
              <w:top w:val="nil"/>
              <w:left w:val="nil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846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bottom"/>
          </w:tcPr>
          <w:p w:rsidR="008D784D" w:rsidRPr="007B79F3" w:rsidRDefault="008D784D" w:rsidP="002B6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vAlign w:val="bottom"/>
          </w:tcPr>
          <w:p w:rsidR="008D784D" w:rsidRPr="007B79F3" w:rsidRDefault="008D784D" w:rsidP="002B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</w:tr>
      <w:tr w:rsidR="008D784D" w:rsidRPr="007B79F3" w:rsidTr="00515C44">
        <w:trPr>
          <w:trHeight w:val="227"/>
        </w:trPr>
        <w:tc>
          <w:tcPr>
            <w:tcW w:w="39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21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Jerez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8D784D" w:rsidRDefault="008D784D" w:rsidP="008D784D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409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211" w:type="dxa"/>
            <w:tcBorders>
              <w:top w:val="nil"/>
              <w:bottom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etúbal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8D784D" w:rsidRDefault="008D784D" w:rsidP="008D784D">
            <w:pPr>
              <w:spacing w:after="0"/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24</w:t>
            </w:r>
          </w:p>
        </w:tc>
        <w:tc>
          <w:tcPr>
            <w:tcW w:w="397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8D784D" w:rsidRPr="007B79F3" w:rsidRDefault="008D784D" w:rsidP="002B6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1" w:type="dxa"/>
            <w:tcBorders>
              <w:top w:val="nil"/>
              <w:bottom w:val="single" w:sz="12" w:space="0" w:color="auto"/>
            </w:tcBorders>
            <w:vAlign w:val="bottom"/>
          </w:tcPr>
          <w:p w:rsidR="008D784D" w:rsidRPr="007B79F3" w:rsidRDefault="008D784D" w:rsidP="002B6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bottom"/>
          </w:tcPr>
          <w:p w:rsidR="008D784D" w:rsidRPr="007B79F3" w:rsidRDefault="008D784D" w:rsidP="002B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</w:p>
        </w:tc>
      </w:tr>
    </w:tbl>
    <w:p w:rsidR="007B79F3" w:rsidRPr="007B79F3" w:rsidRDefault="007B79F3" w:rsidP="007B79F3">
      <w:pPr>
        <w:rPr>
          <w:rFonts w:ascii="Times New Roman" w:hAnsi="Times New Roman" w:cs="Times New Roman"/>
          <w:sz w:val="24"/>
          <w:lang w:val="en-US"/>
        </w:rPr>
      </w:pPr>
    </w:p>
    <w:sectPr w:rsidR="007B79F3" w:rsidRPr="007B79F3" w:rsidSect="007B79F3">
      <w:headerReference w:type="default" r:id="rId8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2D2C" w:rsidRDefault="008C2D2C" w:rsidP="00515C44">
      <w:pPr>
        <w:spacing w:after="0" w:line="240" w:lineRule="auto"/>
      </w:pPr>
      <w:r>
        <w:separator/>
      </w:r>
    </w:p>
  </w:endnote>
  <w:endnote w:type="continuationSeparator" w:id="0">
    <w:p w:rsidR="008C2D2C" w:rsidRDefault="008C2D2C" w:rsidP="00515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2D2C" w:rsidRDefault="008C2D2C" w:rsidP="00515C44">
      <w:pPr>
        <w:spacing w:after="0" w:line="240" w:lineRule="auto"/>
      </w:pPr>
      <w:r>
        <w:separator/>
      </w:r>
    </w:p>
  </w:footnote>
  <w:footnote w:type="continuationSeparator" w:id="0">
    <w:p w:rsidR="008C2D2C" w:rsidRDefault="008C2D2C" w:rsidP="00515C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9F3" w:rsidRPr="007B79F3" w:rsidRDefault="007B79F3" w:rsidP="00566FAA">
    <w:pPr>
      <w:pStyle w:val="Cabealho"/>
      <w:tabs>
        <w:tab w:val="left" w:pos="452"/>
        <w:tab w:val="right" w:pos="13436"/>
      </w:tabs>
      <w:rPr>
        <w:lang w:val="pt-PT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B7808"/>
    <w:multiLevelType w:val="multilevel"/>
    <w:tmpl w:val="8B9AFF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subsubhead"/>
      <w:isLgl/>
      <w:lvlText w:val="%1.%2.%3."/>
      <w:lvlJc w:val="left"/>
      <w:pPr>
        <w:ind w:left="14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C44"/>
    <w:rsid w:val="000235BD"/>
    <w:rsid w:val="000310B5"/>
    <w:rsid w:val="00047FC5"/>
    <w:rsid w:val="000623D8"/>
    <w:rsid w:val="00063269"/>
    <w:rsid w:val="000918C9"/>
    <w:rsid w:val="000B7A69"/>
    <w:rsid w:val="000F62BA"/>
    <w:rsid w:val="0016753E"/>
    <w:rsid w:val="00170AB2"/>
    <w:rsid w:val="001966F5"/>
    <w:rsid w:val="00197BDF"/>
    <w:rsid w:val="001C2A68"/>
    <w:rsid w:val="00261D79"/>
    <w:rsid w:val="00271150"/>
    <w:rsid w:val="0027482F"/>
    <w:rsid w:val="002A37B6"/>
    <w:rsid w:val="002B6C73"/>
    <w:rsid w:val="002B72B3"/>
    <w:rsid w:val="002D5280"/>
    <w:rsid w:val="002F4552"/>
    <w:rsid w:val="00322AE4"/>
    <w:rsid w:val="00351309"/>
    <w:rsid w:val="00384AE0"/>
    <w:rsid w:val="003A6637"/>
    <w:rsid w:val="003C5B8B"/>
    <w:rsid w:val="003D5BE1"/>
    <w:rsid w:val="0043125A"/>
    <w:rsid w:val="004709DA"/>
    <w:rsid w:val="004A6C4D"/>
    <w:rsid w:val="00515C44"/>
    <w:rsid w:val="00530C64"/>
    <w:rsid w:val="0061162F"/>
    <w:rsid w:val="00724117"/>
    <w:rsid w:val="00760752"/>
    <w:rsid w:val="007830AC"/>
    <w:rsid w:val="007841BD"/>
    <w:rsid w:val="007B79F3"/>
    <w:rsid w:val="00834848"/>
    <w:rsid w:val="008B3BB2"/>
    <w:rsid w:val="008C2D2C"/>
    <w:rsid w:val="008D784D"/>
    <w:rsid w:val="008E22C0"/>
    <w:rsid w:val="009653F2"/>
    <w:rsid w:val="00972141"/>
    <w:rsid w:val="00975F0A"/>
    <w:rsid w:val="009A2F8D"/>
    <w:rsid w:val="009A7F63"/>
    <w:rsid w:val="009B5313"/>
    <w:rsid w:val="009C00F4"/>
    <w:rsid w:val="009E4B75"/>
    <w:rsid w:val="009E5A80"/>
    <w:rsid w:val="00A003FD"/>
    <w:rsid w:val="00A31455"/>
    <w:rsid w:val="00A40FF5"/>
    <w:rsid w:val="00A555BF"/>
    <w:rsid w:val="00BB0EF8"/>
    <w:rsid w:val="00BD43B6"/>
    <w:rsid w:val="00C45989"/>
    <w:rsid w:val="00C83792"/>
    <w:rsid w:val="00CC65D1"/>
    <w:rsid w:val="00CD4871"/>
    <w:rsid w:val="00CF2225"/>
    <w:rsid w:val="00CF2D9B"/>
    <w:rsid w:val="00D56397"/>
    <w:rsid w:val="00D64053"/>
    <w:rsid w:val="00D91EEB"/>
    <w:rsid w:val="00E8131D"/>
    <w:rsid w:val="00F001A1"/>
    <w:rsid w:val="00F621CB"/>
    <w:rsid w:val="00FE2BFF"/>
    <w:rsid w:val="00FE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subhead">
    <w:name w:val="subsubhead"/>
    <w:basedOn w:val="Normal"/>
    <w:link w:val="subsubheadCarcter"/>
    <w:qFormat/>
    <w:rsid w:val="002D5280"/>
    <w:pPr>
      <w:numPr>
        <w:ilvl w:val="2"/>
        <w:numId w:val="1"/>
      </w:numPr>
      <w:autoSpaceDE w:val="0"/>
      <w:autoSpaceDN w:val="0"/>
      <w:adjustRightInd w:val="0"/>
      <w:spacing w:after="0" w:line="480" w:lineRule="auto"/>
      <w:ind w:left="714" w:hanging="357"/>
    </w:pPr>
    <w:rPr>
      <w:rFonts w:eastAsia="Times New Roman"/>
      <w:b/>
      <w:sz w:val="32"/>
      <w:lang w:val="en-US" w:eastAsia="pt-PT"/>
    </w:rPr>
  </w:style>
  <w:style w:type="character" w:customStyle="1" w:styleId="subsubheadCarcter">
    <w:name w:val="subsubhead Carácter"/>
    <w:basedOn w:val="Tipodeletrapredefinidodopargrafo"/>
    <w:link w:val="subsubhead"/>
    <w:rsid w:val="002D5280"/>
    <w:rPr>
      <w:rFonts w:eastAsia="Times New Roman"/>
      <w:b/>
      <w:sz w:val="32"/>
      <w:lang w:val="en-US" w:eastAsia="pt-PT"/>
    </w:rPr>
  </w:style>
  <w:style w:type="paragraph" w:styleId="Cabealho">
    <w:name w:val="header"/>
    <w:basedOn w:val="Normal"/>
    <w:link w:val="Cabealho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515C4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egenda">
    <w:name w:val="caption"/>
    <w:basedOn w:val="Normal"/>
    <w:next w:val="Normal"/>
    <w:unhideWhenUsed/>
    <w:qFormat/>
    <w:rsid w:val="00515C44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51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515C44"/>
    <w:rPr>
      <w:rFonts w:ascii="Tahoma" w:hAnsi="Tahoma" w:cs="Tahoma"/>
      <w:sz w:val="16"/>
      <w:szCs w:val="16"/>
    </w:rPr>
  </w:style>
  <w:style w:type="character" w:styleId="Nmerodelinha">
    <w:name w:val="line number"/>
    <w:basedOn w:val="Tipodeletrapredefinidodopargrafo"/>
    <w:uiPriority w:val="99"/>
    <w:semiHidden/>
    <w:unhideWhenUsed/>
    <w:rsid w:val="00515C44"/>
  </w:style>
  <w:style w:type="paragraph" w:customStyle="1" w:styleId="amsTitle">
    <w:name w:val="amsTitle"/>
    <w:basedOn w:val="Normal"/>
    <w:uiPriority w:val="99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41"/>
      <w:szCs w:val="41"/>
      <w:lang w:val="en-US"/>
    </w:rPr>
  </w:style>
  <w:style w:type="paragraph" w:customStyle="1" w:styleId="amsAbstrTitle">
    <w:name w:val="amsAbstrTitle"/>
    <w:basedOn w:val="Normal"/>
    <w:next w:val="Normal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515C44"/>
  </w:style>
  <w:style w:type="character" w:styleId="Refdenotaderodap">
    <w:name w:val="footnote reference"/>
    <w:uiPriority w:val="99"/>
    <w:semiHidden/>
    <w:unhideWhenUsed/>
    <w:rsid w:val="00515C44"/>
    <w:rPr>
      <w:vertAlign w:val="superscript"/>
    </w:rPr>
  </w:style>
  <w:style w:type="character" w:styleId="nfase">
    <w:name w:val="Emphasis"/>
    <w:qFormat/>
    <w:rsid w:val="00D64053"/>
    <w:rPr>
      <w:rFonts w:cs="Times New Roman"/>
      <w:i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1162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1162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1162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1162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1162F"/>
    <w:rPr>
      <w:b/>
      <w:bCs/>
      <w:sz w:val="20"/>
      <w:szCs w:val="20"/>
    </w:rPr>
  </w:style>
  <w:style w:type="paragraph" w:styleId="Textodenotaderodap">
    <w:name w:val="footnote text"/>
    <w:basedOn w:val="Normal"/>
    <w:link w:val="TextodenotaderodapCarcter"/>
    <w:uiPriority w:val="99"/>
    <w:semiHidden/>
    <w:rsid w:val="004A6C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4A6C4D"/>
    <w:rPr>
      <w:rFonts w:ascii="Times New Roman" w:eastAsia="Times New Roman" w:hAnsi="Times New Roman" w:cs="Times New Roman"/>
      <w:sz w:val="20"/>
      <w:szCs w:val="20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bsubhead">
    <w:name w:val="subsubhead"/>
    <w:basedOn w:val="Normal"/>
    <w:link w:val="subsubheadCarcter"/>
    <w:qFormat/>
    <w:rsid w:val="002D5280"/>
    <w:pPr>
      <w:numPr>
        <w:ilvl w:val="2"/>
        <w:numId w:val="1"/>
      </w:numPr>
      <w:autoSpaceDE w:val="0"/>
      <w:autoSpaceDN w:val="0"/>
      <w:adjustRightInd w:val="0"/>
      <w:spacing w:after="0" w:line="480" w:lineRule="auto"/>
      <w:ind w:left="714" w:hanging="357"/>
    </w:pPr>
    <w:rPr>
      <w:rFonts w:eastAsia="Times New Roman"/>
      <w:b/>
      <w:sz w:val="32"/>
      <w:lang w:val="en-US" w:eastAsia="pt-PT"/>
    </w:rPr>
  </w:style>
  <w:style w:type="character" w:customStyle="1" w:styleId="subsubheadCarcter">
    <w:name w:val="subsubhead Carácter"/>
    <w:basedOn w:val="Tipodeletrapredefinidodopargrafo"/>
    <w:link w:val="subsubhead"/>
    <w:rsid w:val="002D5280"/>
    <w:rPr>
      <w:rFonts w:eastAsia="Times New Roman"/>
      <w:b/>
      <w:sz w:val="32"/>
      <w:lang w:val="en-US" w:eastAsia="pt-PT"/>
    </w:rPr>
  </w:style>
  <w:style w:type="paragraph" w:styleId="Cabealho">
    <w:name w:val="header"/>
    <w:basedOn w:val="Normal"/>
    <w:link w:val="Cabealho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abealhoCarcter">
    <w:name w:val="Cabeçalho Carácter"/>
    <w:basedOn w:val="Tipodeletrapredefinidodopargrafo"/>
    <w:link w:val="Cabealho"/>
    <w:uiPriority w:val="99"/>
    <w:rsid w:val="00515C4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egenda">
    <w:name w:val="caption"/>
    <w:basedOn w:val="Normal"/>
    <w:next w:val="Normal"/>
    <w:unhideWhenUsed/>
    <w:qFormat/>
    <w:rsid w:val="00515C44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en-US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51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515C44"/>
    <w:rPr>
      <w:rFonts w:ascii="Tahoma" w:hAnsi="Tahoma" w:cs="Tahoma"/>
      <w:sz w:val="16"/>
      <w:szCs w:val="16"/>
    </w:rPr>
  </w:style>
  <w:style w:type="character" w:styleId="Nmerodelinha">
    <w:name w:val="line number"/>
    <w:basedOn w:val="Tipodeletrapredefinidodopargrafo"/>
    <w:uiPriority w:val="99"/>
    <w:semiHidden/>
    <w:unhideWhenUsed/>
    <w:rsid w:val="00515C44"/>
  </w:style>
  <w:style w:type="paragraph" w:customStyle="1" w:styleId="amsTitle">
    <w:name w:val="amsTitle"/>
    <w:basedOn w:val="Normal"/>
    <w:uiPriority w:val="99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sz w:val="41"/>
      <w:szCs w:val="41"/>
      <w:lang w:val="en-US"/>
    </w:rPr>
  </w:style>
  <w:style w:type="paragraph" w:customStyle="1" w:styleId="amsAbstrTitle">
    <w:name w:val="amsAbstrTitle"/>
    <w:basedOn w:val="Normal"/>
    <w:next w:val="Normal"/>
    <w:qFormat/>
    <w:rsid w:val="00515C44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arcter"/>
    <w:uiPriority w:val="99"/>
    <w:unhideWhenUsed/>
    <w:rsid w:val="00515C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515C44"/>
  </w:style>
  <w:style w:type="character" w:styleId="Refdenotaderodap">
    <w:name w:val="footnote reference"/>
    <w:uiPriority w:val="99"/>
    <w:semiHidden/>
    <w:unhideWhenUsed/>
    <w:rsid w:val="00515C44"/>
    <w:rPr>
      <w:vertAlign w:val="superscript"/>
    </w:rPr>
  </w:style>
  <w:style w:type="character" w:styleId="nfase">
    <w:name w:val="Emphasis"/>
    <w:qFormat/>
    <w:rsid w:val="00D64053"/>
    <w:rPr>
      <w:rFonts w:cs="Times New Roman"/>
      <w:i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1162F"/>
    <w:rPr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semiHidden/>
    <w:unhideWhenUsed/>
    <w:rsid w:val="0061162F"/>
    <w:pPr>
      <w:spacing w:line="240" w:lineRule="auto"/>
    </w:pPr>
    <w:rPr>
      <w:sz w:val="20"/>
      <w:szCs w:val="20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semiHidden/>
    <w:rsid w:val="0061162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cter"/>
    <w:uiPriority w:val="99"/>
    <w:semiHidden/>
    <w:unhideWhenUsed/>
    <w:rsid w:val="0061162F"/>
    <w:rPr>
      <w:b/>
      <w:bCs/>
    </w:rPr>
  </w:style>
  <w:style w:type="character" w:customStyle="1" w:styleId="AssuntodecomentrioCarcter">
    <w:name w:val="Assunto de comentário Carácter"/>
    <w:basedOn w:val="TextodecomentrioCarcter"/>
    <w:link w:val="Assuntodecomentrio"/>
    <w:uiPriority w:val="99"/>
    <w:semiHidden/>
    <w:rsid w:val="0061162F"/>
    <w:rPr>
      <w:b/>
      <w:bCs/>
      <w:sz w:val="20"/>
      <w:szCs w:val="20"/>
    </w:rPr>
  </w:style>
  <w:style w:type="paragraph" w:styleId="Textodenotaderodap">
    <w:name w:val="footnote text"/>
    <w:basedOn w:val="Normal"/>
    <w:link w:val="TextodenotaderodapCarcter"/>
    <w:uiPriority w:val="99"/>
    <w:semiHidden/>
    <w:rsid w:val="004A6C4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TextodenotaderodapCarcter">
    <w:name w:val="Texto de nota de rodapé Carácter"/>
    <w:basedOn w:val="Tipodeletrapredefinidodopargrafo"/>
    <w:link w:val="Textodenotaderodap"/>
    <w:uiPriority w:val="99"/>
    <w:semiHidden/>
    <w:rsid w:val="004A6C4D"/>
    <w:rPr>
      <w:rFonts w:ascii="Times New Roman" w:eastAsia="Times New Roman" w:hAnsi="Times New Roman" w:cs="Times New Roman"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4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station</dc:creator>
  <cp:lastModifiedBy>Workstation</cp:lastModifiedBy>
  <cp:revision>2</cp:revision>
  <dcterms:created xsi:type="dcterms:W3CDTF">2014-03-05T16:03:00Z</dcterms:created>
  <dcterms:modified xsi:type="dcterms:W3CDTF">2014-03-05T16:03:00Z</dcterms:modified>
</cp:coreProperties>
</file>